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771" w:rsidRDefault="00374771" w:rsidP="00374771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p w:rsidR="00374771" w:rsidRDefault="00374771" w:rsidP="00374771">
      <w:pPr>
        <w:spacing w:line="240" w:lineRule="auto"/>
        <w:jc w:val="both"/>
        <w:rPr>
          <w:rFonts w:ascii="Arial" w:hAnsi="Arial" w:cs="Arial"/>
          <w:b/>
          <w:bCs/>
          <w:lang w:val="en-GB"/>
        </w:rPr>
      </w:pPr>
      <w:r w:rsidRPr="00322BB0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S</w:t>
      </w:r>
      <w:r w:rsidRPr="00322BB0">
        <w:rPr>
          <w:rFonts w:ascii="Arial" w:hAnsi="Arial" w:cs="Arial"/>
          <w:b/>
          <w:bCs/>
          <w:lang w:val="en-GB"/>
        </w:rPr>
        <w:t xml:space="preserve">1: </w:t>
      </w:r>
    </w:p>
    <w:tbl>
      <w:tblPr>
        <w:tblW w:w="145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62"/>
        <w:gridCol w:w="2084"/>
        <w:gridCol w:w="3249"/>
        <w:gridCol w:w="3258"/>
        <w:gridCol w:w="2235"/>
        <w:gridCol w:w="2515"/>
      </w:tblGrid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OLE_LINK1"/>
            <w:bookmarkStart w:id="2" w:name="OLE_LINK2"/>
            <w:r w:rsidRPr="008218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ess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 Primer (5´- 3´)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 Primer (5´- 3´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817098" w:rsidRPr="007A6B58" w:rsidRDefault="00817098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6B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ocalization in the testis (mouse)</w:t>
            </w:r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Amh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07445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GGCCTCATCTTAACCCTTC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AGGCTTGCAGCTGATCGA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ertoli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ells</w:t>
            </w:r>
            <w:proofErr w:type="spellEnd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prepubertal)</w:t>
            </w:r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111 Al-Attar,L. 1997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47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xcl12α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21704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AGTGACGGTAAACCAGTCAG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GGCGATGTGGCTCTCG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ertoli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99 Kanatsu-Shinohara,M. 2012; 78 Payne,C.J. 2010; 123 Yang,Q.E. 2012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13,14,48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0911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TCCTCCTGACTATACCTGACTTCATCT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CCTGTCATCCCCCTGACTGA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permatogonia, Sertoli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ells</w:t>
            </w:r>
            <w:proofErr w:type="spellEnd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begin"/>
            </w:r>
            <w:r w:rsidRPr="00A70E89">
              <w:rPr>
                <w:rFonts w:ascii="Arial" w:hAnsi="Arial" w:cs="Arial"/>
                <w:bCs/>
                <w:sz w:val="16"/>
                <w:szCs w:val="16"/>
                <w:lang w:val="en-GB"/>
              </w:rPr>
              <w:instrText>ADDIN RW.CITE{{71 Yoon,K.A. 2009}}</w:instrText>
            </w:r>
            <w:r w:rsidRPr="00A70E8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separate"/>
            </w:r>
            <w:r w:rsidRPr="00A70E89">
              <w:rPr>
                <w:rFonts w:ascii="Arial" w:hAnsi="Arial" w:cs="Arial"/>
                <w:bCs/>
                <w:sz w:val="16"/>
                <w:szCs w:val="16"/>
                <w:lang w:val="en-GB"/>
              </w:rPr>
              <w:t>[16]</w:t>
            </w:r>
            <w:r w:rsidRPr="00A70E89">
              <w:rPr>
                <w:rFonts w:ascii="Arial" w:hAnsi="Arial" w:cs="Arial"/>
                <w:bCs/>
                <w:sz w:val="16"/>
                <w:szCs w:val="16"/>
                <w:lang w:val="en-GB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xcr7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7098" w:rsidRDefault="009602D3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01271609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AACCTCTTTGGGAGCATCTTCTT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GGTGCCGGTGAAGTAGGTGA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unknown</w:t>
            </w:r>
            <w:proofErr w:type="spellEnd"/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Ddx4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01145885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ATCTGTTGACACGAGGAAGAATT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AAGAAGAAATCCCCGCTGTAT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permatocytes</w:t>
            </w:r>
            <w:proofErr w:type="spellEnd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round</w:t>
            </w:r>
            <w:proofErr w:type="spellEnd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permatids</w:t>
            </w:r>
            <w:proofErr w:type="spellEnd"/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81 Tanaka,S.S. 2000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49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Erm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23794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TCCAGCAGCCATGAAGG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GTACCACGCAAGTAATCATCAAAG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ertoli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113 Simon,L. 2010; 114 Schlesser,H.N. 2008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50,51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Gdnf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10275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GTCTCGGAGTAGAAGGCTAACA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GACCGGCCTGCAACA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ertoli </w:t>
            </w: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116 Oatley,J.M. 2006; 115 Hofmann,M.C. 2008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8,52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Lin28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17098" w:rsidRPr="008218B7" w:rsidRDefault="00995FD4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145833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GTGGTGTGTTCTGTATTGGGA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GTTGTAGCACCTGTCTCCTTTG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Undifferentiated</w:t>
            </w:r>
            <w:proofErr w:type="spellEnd"/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spermatogonia</w:t>
            </w:r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79 Zheng,K. 2009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29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817098" w:rsidRPr="008218B7" w:rsidTr="00A31FB3"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Luciferase</w:t>
            </w:r>
            <w:proofErr w:type="spellEnd"/>
            <w:r w:rsidRPr="008218B7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9602D3" w:rsidP="00A31FB3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3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CACATATCGAGGTGAACATCAC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CCAACCGAACGGACATT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8218B7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218B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17098" w:rsidRPr="00A70E89" w:rsidRDefault="00817098" w:rsidP="00536412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>ADDIN RW.CITE{{103 O'Shaughnessy,P.J. 2008}}</w:instrTex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[26]</w:t>
            </w:r>
            <w:r w:rsidRPr="00A70E89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A70E89" w:rsidDel="00253C8A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</w:tbl>
    <w:bookmarkEnd w:id="1"/>
    <w:bookmarkEnd w:id="2"/>
    <w:p w:rsidR="00374771" w:rsidRPr="00EC321E" w:rsidRDefault="00374771" w:rsidP="00374771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EC321E">
        <w:rPr>
          <w:rFonts w:ascii="Arial" w:hAnsi="Arial" w:cs="Arial"/>
          <w:b/>
          <w:bCs/>
          <w:sz w:val="18"/>
          <w:szCs w:val="18"/>
          <w:lang w:val="en-US"/>
        </w:rPr>
        <w:t>* Primers for luciferase were designed based on the mRNA sequence provided by Promega</w:t>
      </w:r>
    </w:p>
    <w:p w:rsidR="00A952A8" w:rsidRPr="00374771" w:rsidRDefault="00A952A8">
      <w:pPr>
        <w:rPr>
          <w:lang w:val="en-US"/>
        </w:rPr>
      </w:pPr>
    </w:p>
    <w:sectPr w:rsidR="00A952A8" w:rsidRPr="00374771" w:rsidSect="0037477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71"/>
    <w:rsid w:val="001A5FA7"/>
    <w:rsid w:val="00374771"/>
    <w:rsid w:val="00671A86"/>
    <w:rsid w:val="00817098"/>
    <w:rsid w:val="009602D3"/>
    <w:rsid w:val="00995FD4"/>
    <w:rsid w:val="00A31FB3"/>
    <w:rsid w:val="00A55629"/>
    <w:rsid w:val="00A952A8"/>
    <w:rsid w:val="00D80884"/>
    <w:rsid w:val="00EC321E"/>
    <w:rsid w:val="00E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77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7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709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477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7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709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81</dc:creator>
  <cp:lastModifiedBy>Birgit81</cp:lastModifiedBy>
  <cp:revision>3</cp:revision>
  <dcterms:created xsi:type="dcterms:W3CDTF">2014-10-23T06:48:00Z</dcterms:created>
  <dcterms:modified xsi:type="dcterms:W3CDTF">2014-10-28T15:52:00Z</dcterms:modified>
</cp:coreProperties>
</file>